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0CDE" w14:textId="5EECCA1F" w:rsidR="00826D40" w:rsidRPr="00D62050" w:rsidRDefault="00826D40" w:rsidP="00826D40">
      <w:pPr>
        <w:rPr>
          <w:rFonts w:ascii="Times New Roman" w:hAnsi="Times New Roman"/>
          <w:b/>
          <w:bCs/>
          <w:szCs w:val="24"/>
        </w:rPr>
      </w:pPr>
      <w:r w:rsidRPr="00D62050">
        <w:rPr>
          <w:rFonts w:ascii="Times New Roman" w:hAnsi="Times New Roman"/>
          <w:b/>
          <w:bCs/>
          <w:szCs w:val="24"/>
        </w:rPr>
        <w:t xml:space="preserve">Supplementary Table 1. </w:t>
      </w:r>
      <w:bookmarkStart w:id="0" w:name="_Hlk149029027"/>
      <w:r w:rsidRPr="00D62050">
        <w:rPr>
          <w:rFonts w:ascii="Times New Roman" w:hAnsi="Times New Roman"/>
          <w:b/>
          <w:bCs/>
          <w:szCs w:val="24"/>
        </w:rPr>
        <w:t>The complete survey questions</w:t>
      </w:r>
      <w:bookmarkEnd w:id="0"/>
      <w:r w:rsidRPr="00D62050">
        <w:rPr>
          <w:rFonts w:ascii="Times New Roman" w:hAnsi="Times New Roman"/>
          <w:b/>
          <w:bCs/>
          <w:szCs w:val="24"/>
        </w:rPr>
        <w:t xml:space="preserve"> 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8"/>
        <w:gridCol w:w="847"/>
        <w:gridCol w:w="1245"/>
        <w:gridCol w:w="790"/>
        <w:gridCol w:w="801"/>
        <w:gridCol w:w="713"/>
        <w:gridCol w:w="691"/>
        <w:gridCol w:w="791"/>
      </w:tblGrid>
      <w:tr w:rsidR="00544CFE" w:rsidRPr="00CE38D8" w14:paraId="054C8FAA" w14:textId="77777777" w:rsidTr="00CE38D8">
        <w:trPr>
          <w:trHeight w:val="510"/>
          <w:jc w:val="center"/>
        </w:trPr>
        <w:tc>
          <w:tcPr>
            <w:tcW w:w="146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F97DB" w14:textId="031E310B" w:rsidR="00544CFE" w:rsidRPr="00CE38D8" w:rsidRDefault="00544CFE" w:rsidP="006C102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1" w:name="_Hlk43283058"/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Questionaries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1AC64" w14:textId="457E226F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ded item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93B51" w14:textId="0F267F91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ubcategories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F2750" w14:textId="4C5410E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rongly disagre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3D744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isagre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6362D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eutral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D93A75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A479BC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rongly agree</w:t>
            </w:r>
          </w:p>
        </w:tc>
      </w:tr>
      <w:tr w:rsidR="00544CFE" w:rsidRPr="00CE38D8" w14:paraId="40EDFA87" w14:textId="77777777" w:rsidTr="00CE38D8">
        <w:trPr>
          <w:trHeight w:val="345"/>
          <w:jc w:val="center"/>
        </w:trPr>
        <w:tc>
          <w:tcPr>
            <w:tcW w:w="14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018E3" w14:textId="77777777" w:rsidR="00544CFE" w:rsidRPr="00CE38D8" w:rsidRDefault="00544CFE" w:rsidP="006C102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7BC26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BD7458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99EB3" w14:textId="7305849D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A08E8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45CFC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00BEF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6A83E" w14:textId="77777777" w:rsidR="00544CFE" w:rsidRPr="00CE38D8" w:rsidRDefault="00544CFE" w:rsidP="006C102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544CFE" w:rsidRPr="00CE38D8" w14:paraId="590D953E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62E1D167" w14:textId="2B0ED78D" w:rsidR="00544CFE" w:rsidRPr="00CE38D8" w:rsidRDefault="00544CFE" w:rsidP="00544CFE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.    Motivated Strategies for Learning Questionnaire, MSLQ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2B4AF1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</w:tcPr>
          <w:p w14:paraId="73E6AFF4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73F90A84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41552EE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311B3A5F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7C9B140B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645CD96A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44CFE" w:rsidRPr="00CE38D8" w14:paraId="68BD5A18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E74BFA4" w14:textId="345F20FF" w:rsidR="00544CFE" w:rsidRPr="00CE38D8" w:rsidRDefault="00544CFE" w:rsidP="00544CF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 the e-learning platform, I prefer content that challenges me because it helps me learn new thing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FE8BEBC" w14:textId="5C3E4AA2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C3A60D5" w14:textId="67D9AE78" w:rsidR="00544CFE" w:rsidRPr="00CE38D8" w:rsidRDefault="00896BF7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trinsic goal orienta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EEA0911" w14:textId="1948E308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36A91B0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A63F5D6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7DAF7F9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667CE25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44CFE" w:rsidRPr="00CE38D8" w14:paraId="5C292EC3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43364A9F" w14:textId="6D52DDAC" w:rsidR="00544CFE" w:rsidRPr="00CE38D8" w:rsidRDefault="00544CFE" w:rsidP="00544CF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If I use the e-learning platform effectively, I can learn the content of this cours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4D991ED" w14:textId="0149C4F0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D5E3FC9" w14:textId="5A5D547E" w:rsidR="00544CF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9BFF49B" w14:textId="06A18454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417D166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0C90FE5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C7395DD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94918AC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44CFE" w:rsidRPr="00CE38D8" w14:paraId="1353C892" w14:textId="77777777" w:rsidTr="00CE38D8">
        <w:trPr>
          <w:trHeight w:val="765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2F3CE86" w14:textId="06FA0B4E" w:rsidR="00544CFE" w:rsidRPr="00CE38D8" w:rsidRDefault="00544CFE" w:rsidP="00544CF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16"/>
              </w:rPr>
              <w:t>When reading or submitting assignments on the e-learning platform, I may think about how inferior I am compared to other student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E46C2CB" w14:textId="0DB4A960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5B3ACD4" w14:textId="2B1F4552" w:rsidR="00544CF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gnitive interferenc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BABD6F7" w14:textId="23C207D8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A6286D0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0DAC58A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3D8E8CB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3678D4A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44CFE" w:rsidRPr="00CE38D8" w14:paraId="2FF6CCC2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0425505" w14:textId="1770AB73" w:rsidR="00544CFE" w:rsidRPr="00CE38D8" w:rsidRDefault="005354FC" w:rsidP="00544CF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don't understand the content of the course on the e-learning platform, it's because the course is too difficult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C45B56" w14:textId="2118BFC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F9721B3" w14:textId="376315D5" w:rsidR="00544CF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6F0C6C4" w14:textId="38FA262B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E05FC7C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6B3EC20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76619D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B8BA3A4" w14:textId="77777777" w:rsidR="00544CFE" w:rsidRPr="00CE38D8" w:rsidRDefault="00544CFE" w:rsidP="00544CF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72C8F8F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hideMark/>
          </w:tcPr>
          <w:p w14:paraId="2A1A029F" w14:textId="504C0E22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believe I can apply the content I've learned from the e-learning platform's courses to other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2E366ED" w14:textId="3F9813F2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08F287F" w14:textId="557764F5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8F071C8" w14:textId="13F4C75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B49DDC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BCDBFC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43471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30B9C6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AA09F4F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38C3D1D" w14:textId="25D0F00E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believe that I will achieve excellent grades in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11450D" w14:textId="285E2A8B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8CB1C9F" w14:textId="1766E09C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pectan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F92AA16" w14:textId="7F11613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893E7D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D31A80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508D41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EBE2AD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B9D77E7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F0C6F7E" w14:textId="57C92755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I am confident that I can understand the most challenging parts of the e-learning platform cours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1E0DC9" w14:textId="5F326C3A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B7FD5A0" w14:textId="30A47CAD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elf-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B03D022" w14:textId="0315EF0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C54625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C4DBA6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CF626D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A3BE86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CEA3889" w14:textId="77777777" w:rsidTr="00CE38D8">
        <w:trPr>
          <w:trHeight w:val="765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430DB4EE" w14:textId="58C56F20" w:rsidR="0059214E" w:rsidRPr="00CE38D8" w:rsidRDefault="005354FC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Getting good grades in e-learning platform courses is what I'm most satisfied with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FE2EA65" w14:textId="33D127CA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8CA7C9A" w14:textId="53957AE4" w:rsidR="0059214E" w:rsidRPr="00CE38D8" w:rsidRDefault="00896BF7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trinsic goal orienta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F472006" w14:textId="7233658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6A45F6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AED728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24F52A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823821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457BDA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hideMark/>
          </w:tcPr>
          <w:p w14:paraId="2087B9E9" w14:textId="3EC04111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I worry about the course content that I haven't learned yet while doing assignments on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1F3E6D4" w14:textId="0E5FCC4B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5C21C1F" w14:textId="7631033A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gnitive interferenc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4EB1BEB" w14:textId="4B1AFF5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A9AFC7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6D3F88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CF2660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A41E91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7F5EA571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512F980" w14:textId="127A9C00" w:rsidR="0059214E" w:rsidRPr="00CE38D8" w:rsidRDefault="004615A1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haven't learned the content of the e-learning platform, it's my proble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FA4A76" w14:textId="43DCA03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1935388" w14:textId="264F38FF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4077C16" w14:textId="62BDAC9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E30556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F49ECC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20D27E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DC1410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338E21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6CFDE978" w14:textId="4F808062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t is essential to master the content of the e-learning platform's cours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3F27F87" w14:textId="3B2BC54E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1F22729" w14:textId="6DB55F45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9133D46" w14:textId="2BF85C1A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222A17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5990F7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BF2719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EFD6EC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3CAE8CD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845C327" w14:textId="06A3E8E5" w:rsidR="0059214E" w:rsidRPr="00CE38D8" w:rsidRDefault="004615A1" w:rsidP="004615A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The most important thing right now is to improve my overall semester grade in the e-learning platform cours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75C773F" w14:textId="58914FBF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E43AE48" w14:textId="3FF5142D" w:rsidR="0059214E" w:rsidRPr="00CE38D8" w:rsidRDefault="00896BF7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trinsic goal orienta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157A20D" w14:textId="71D5484D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09F0916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D08187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A9EFEC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0A0A34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755FBF0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A51D4FF" w14:textId="00C39B92" w:rsidR="0059214E" w:rsidRPr="00CE38D8" w:rsidRDefault="004615A1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 am confident that I can learn the fundamental concepts taught in the e-learning platform cours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064E9EC" w14:textId="652A2BD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DCF08C2" w14:textId="7E46ABFC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elf-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A6EA773" w14:textId="2581C0D2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21AC0C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7620D3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7A129E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CD07A1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0907FAF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78AEF29C" w14:textId="4C1A2AFD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16"/>
              </w:rPr>
              <w:t>If possible, I want my grades on the e-learning platform course to be better than most of the students in the clas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A9E555D" w14:textId="6E70265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1097186" w14:textId="12641C2F" w:rsidR="0059214E" w:rsidRPr="00CE38D8" w:rsidRDefault="00896BF7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trinsic goal orienta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73DB304" w14:textId="0A8FFDD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5097F4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865F84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AF1A78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3B4148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6DCA50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527F3D02" w14:textId="29292A0F" w:rsidR="0059214E" w:rsidRPr="00CE38D8" w:rsidRDefault="004615A1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understand the content of the e-learning platform course, it is mainly due to the teacher's influenc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65446CC" w14:textId="22E6A71E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50AA368" w14:textId="087752F4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A2CEE7B" w14:textId="725514C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8C5AD9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2A1499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09096C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5F5D66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6C6EEC0" w14:textId="77777777" w:rsidTr="00CE38D8">
        <w:trPr>
          <w:trHeight w:val="765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49B3603F" w14:textId="4D1483A0" w:rsidR="0059214E" w:rsidRPr="00CE38D8" w:rsidRDefault="004615A1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When reading or submitting assignments on the e-learning platform, I think about the consequences of poor grad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18029E8" w14:textId="4A01BCD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86D8166" w14:textId="7C14E05E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gnitive interferenc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CD454AB" w14:textId="442B9E8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68C0DE1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A15FA8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83801A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7A5296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01C0EBD" w14:textId="77777777" w:rsidTr="00CE38D8">
        <w:trPr>
          <w:trHeight w:val="765"/>
          <w:jc w:val="center"/>
        </w:trPr>
        <w:tc>
          <w:tcPr>
            <w:tcW w:w="1462" w:type="pct"/>
            <w:shd w:val="clear" w:color="auto" w:fill="auto"/>
            <w:hideMark/>
          </w:tcPr>
          <w:p w14:paraId="38C1F5BF" w14:textId="6C146CB7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am confident that I can understand the most complex content in the courses designed by the teacher on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3FD6A7F" w14:textId="3FE8D1C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A0EDECF" w14:textId="061E9197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elf-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BEB2FE7" w14:textId="7C0A168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899795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2D2242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2C1C2B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E57921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0E31D58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6F6E1B62" w14:textId="06CEE471" w:rsidR="0059214E" w:rsidRPr="00CE38D8" w:rsidRDefault="004615A1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 xml:space="preserve">In e-learning platform courses, I prefer content that piques my </w:t>
            </w: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lastRenderedPageBreak/>
              <w:t>curiosity, even if it's more challenging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E1D7DAD" w14:textId="4ACC863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lastRenderedPageBreak/>
              <w:t>MSLQ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C0FC050" w14:textId="01F5DB3D" w:rsidR="0059214E" w:rsidRPr="00CE38D8" w:rsidRDefault="00896BF7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trinsic goal orienta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C6B5872" w14:textId="178673A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3D2CFE5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225D28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00A621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962703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60583886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38E353DA" w14:textId="71398294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'm very interested in the content of e-learning platform course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414A4D8" w14:textId="6D8C2DC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1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704B35C" w14:textId="00B500A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A618F6F" w14:textId="6EE5C19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BC88C50" w14:textId="7F40FA9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7BB9DA0" w14:textId="7ADAAEB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39ABE51" w14:textId="326CF14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284164C" w14:textId="1870179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7B4837E7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</w:tcPr>
          <w:p w14:paraId="1BE409F5" w14:textId="0FF40F5F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f I work hard enough, then I will understand the content on the e-learning platform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5EC104" w14:textId="34DB261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C1F7518" w14:textId="1393D91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DBEDDC" w14:textId="1F44DE0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9411074" w14:textId="3007AAC2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020EB9C" w14:textId="312EAEF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9FBA5B9" w14:textId="66FC09E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611932E" w14:textId="6E15F07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7E7444E5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7EDDBFEB" w14:textId="4E80B77E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 feel uncomfortable and uneasy when reading or submitting assignments on the e-learning platform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189CF9" w14:textId="0F526A7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 xml:space="preserve">MSLQ_21 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74AC702" w14:textId="4B3EC8E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ism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AC18DAB" w14:textId="5AB7BD0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E648900" w14:textId="55DAC83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1E8A176" w14:textId="45400C0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4870B40" w14:textId="451A097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BC778DC" w14:textId="12E8DD9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4EEAC142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001AE095" w14:textId="1E645280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am confident in performing well on assignments in the e-learning platform cours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26552D" w14:textId="1027B14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39E56CC" w14:textId="78AF4ED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elf-efficacy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C74A1DB" w14:textId="0A88A8E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1722EEC" w14:textId="37C4FD6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47EB77A" w14:textId="1B3A8E4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C518F72" w14:textId="3070C0D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FF902BC" w14:textId="70A2AE6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52AB6502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</w:tcPr>
          <w:p w14:paraId="66B697A2" w14:textId="1A0A69DE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anticipate performing well in the e-learning platform cours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5E40F1A" w14:textId="229CFC0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924057B" w14:textId="240FB99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pectancy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5F2F988" w14:textId="2C0A7FE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55B9293" w14:textId="29D8FDB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512E5C6" w14:textId="0489E53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105A4A4" w14:textId="392B4E5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089D489" w14:textId="4D6A2864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73F19DA3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</w:tcPr>
          <w:p w14:paraId="12CAD551" w14:textId="4928E50F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he most satisfying thing for me in the e-learning platform course is trying to thoroughly understand the course content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664FE2" w14:textId="6326936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2134135" w14:textId="0C8670D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trinsic goal orientatio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7B95943" w14:textId="7C9C5FA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CA20BFF" w14:textId="160EE6B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FB3195E" w14:textId="54B5819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4E0FBFF" w14:textId="5239AE3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303F1A" w14:textId="09DE23F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4A95EF2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7366AE9A" w14:textId="66A4BC86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 believe that the e-learning platform's learning content is beneficial to m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45517E" w14:textId="428C373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F5418E1" w14:textId="402CF4F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4B3BDE" w14:textId="2A16915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9447C1A" w14:textId="3ED2DC4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359E417" w14:textId="3A59343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A8FF663" w14:textId="0B34B9B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FEBF7FF" w14:textId="00C62B0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5C94B7AA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</w:tcPr>
          <w:p w14:paraId="4907B7A6" w14:textId="6331D52E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 the e-learning platform, if I have the opportunity to choose the learning content, I would choose the content from which I can learn, even if it doesn't guarantee good grade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81D331F" w14:textId="6234F72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33F019B" w14:textId="642654D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ntrinsic goal orientatio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32D6CE0" w14:textId="4D6D7B3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0B6B7D9" w14:textId="7C1BE3D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CB7DDF1" w14:textId="55016B27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74CA45C8" w14:textId="3278974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EE404B1" w14:textId="5751408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77D86D57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4307C599" w14:textId="3CDAE6AF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don't understand the content of the e-learning course well enough, it's because I haven't worked hard enough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345B45" w14:textId="6BDD975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F9E33FE" w14:textId="6CE6A09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33D6D85" w14:textId="6325A042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69F3D6A" w14:textId="3581F1A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603EAE5" w14:textId="55212A5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F570F6F" w14:textId="74619FF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9F7F0AA" w14:textId="6043DE6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1BDD4AC8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5D5BE21C" w14:textId="6D47CE21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enjoy the content of the e-learning platform's course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FE3081" w14:textId="33F29A3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A9780A8" w14:textId="60CDE09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12F84EC" w14:textId="26B86E3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70B2E0B" w14:textId="0C67ED9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2F253CF" w14:textId="0A11D47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585F0C3" w14:textId="69112F6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E72240A" w14:textId="535354A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2CA6FDC2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0438844C" w14:textId="765BB864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lastRenderedPageBreak/>
              <w:t>Understanding the content of the e-learning course is very important to m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381D12" w14:textId="219F6C8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2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EBFFDA1" w14:textId="0719BAB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ask valu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671C4E7" w14:textId="3EE3A89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59BD3B3" w14:textId="3EC88B57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6151E38" w14:textId="2E966F8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33519EB" w14:textId="5C428A74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7302277" w14:textId="7FC6653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6A67D4DB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35B0D6AE" w14:textId="737094FB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didn't learn the content of the e-learning course, it's because of the teacher's influenc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28994A" w14:textId="518BA00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C8DA20C" w14:textId="0112416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08E6AFF" w14:textId="79270B4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2AB7ACC" w14:textId="69E9C56A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792CCDC" w14:textId="48476D1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5C9F6C1" w14:textId="7731EA2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00C13FF" w14:textId="50F15E6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54831FB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6C0A87AF" w14:textId="719FFB70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When reading or submitting assignments on the e-learning platform, I feel that my heart beats fast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04381D" w14:textId="4E74ABB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BE98DF9" w14:textId="4FE8017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ism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9F85069" w14:textId="56BF1C6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631CCDE" w14:textId="7CB0D7A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F8D6319" w14:textId="274F269F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E1F9911" w14:textId="228977B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D3FD2B4" w14:textId="0EC21B5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4AB74307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3B9CFE2C" w14:textId="71816439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 am confident that I can master the course content taught on the e-learning platform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0CFC23E" w14:textId="40AFD80B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D5B795A" w14:textId="361C8844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elf-efficacy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94B2759" w14:textId="479FC87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33136E8" w14:textId="57DAAB1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2143740" w14:textId="7AE16E3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C986B57" w14:textId="354EE37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E5AC153" w14:textId="2E783267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59BF767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4F980D90" w14:textId="6A7E133A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f I learned the content of the e-learning course, it's because the course was easy to lear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4D2D26" w14:textId="5E362EB8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6C9CA7F" w14:textId="45EA975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ontrol belief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6A2CC0" w14:textId="543276C7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2438796" w14:textId="2F039692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3B5440E" w14:textId="37B4368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C00C0A0" w14:textId="179DC56C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3EA976A" w14:textId="1AAB7FE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66A231DF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75BC4235" w14:textId="5E0580DA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I want to perform well in the e-learning course in my class because it's important for me to demonstrate my abilities to family and other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44D80D" w14:textId="323DAE6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6213AAC" w14:textId="387ACE5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trinsic goal orientatio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3D4AB0E" w14:textId="405769B6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0B3185F" w14:textId="747F30F3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1BAB7A5" w14:textId="4E85BF35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3242B8E" w14:textId="7C052180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DA7BA48" w14:textId="6BE3361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6B4C47" w:rsidRPr="00CE38D8" w14:paraId="5102D141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</w:tcPr>
          <w:p w14:paraId="7587AC59" w14:textId="0B0A57B4" w:rsidR="006B4C47" w:rsidRPr="00CE38D8" w:rsidRDefault="006B4C47" w:rsidP="006B4C47">
            <w:pPr>
              <w:widowControl/>
              <w:rPr>
                <w:rFonts w:ascii="Times New Roman" w:eastAsia="微軟正黑體" w:hAnsi="Times New Roman"/>
                <w:kern w:val="0"/>
                <w:sz w:val="18"/>
                <w:szCs w:val="18"/>
              </w:rPr>
            </w:pPr>
            <w:r w:rsidRPr="00CE38D8">
              <w:rPr>
                <w:rFonts w:ascii="Times New Roman" w:eastAsia="微軟正黑體" w:hAnsi="Times New Roman"/>
                <w:kern w:val="0"/>
                <w:sz w:val="18"/>
                <w:szCs w:val="18"/>
              </w:rPr>
              <w:t>Considering the difficulty of the e-learning course, the guidance of the teacher, and my personal learning abilities, I think I will perform well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0EBB7EF" w14:textId="0A14A801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MSLQ_3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DFC315B" w14:textId="5AD599FE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xpectancy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EFE2854" w14:textId="5B2FED94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75E082B" w14:textId="58BA3F79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D6C1197" w14:textId="7C21F6B2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5EBC1FF" w14:textId="3E020087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07E1BF2" w14:textId="6DDB0A3D" w:rsidR="006B4C47" w:rsidRPr="00CE38D8" w:rsidRDefault="006B4C47" w:rsidP="006B4C4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65CD02FA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63E98AF0" w14:textId="5EA97DDE" w:rsidR="0059214E" w:rsidRPr="00CE38D8" w:rsidRDefault="0059214E" w:rsidP="0059214E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.    Approaches to Learning and Studying Inventory, ALSI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1840E7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14:paraId="05D2F5C2" w14:textId="77777777" w:rsidR="0059214E" w:rsidRPr="00CE38D8" w:rsidRDefault="0059214E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22B35E2" w14:textId="23516D1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EBEEC5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D7E1CF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A29717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2F2BE3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9214E" w:rsidRPr="00CE38D8" w14:paraId="61BCAE00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4F81BBF" w14:textId="5E575143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often struggle to understand the content and logic of e-learning platform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D4D2995" w14:textId="2223F47B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8B7D4F8" w14:textId="45C64558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urface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440FFA3" w14:textId="092AC442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C9BE72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3FED1C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1C3862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4FD85F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240C9CA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E6C1636" w14:textId="7E47B1EE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fter completing the e-learning assignments, I will review my reasoning process and ensure its logical coherenc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39CD1C9" w14:textId="464A6D0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3D27710" w14:textId="78CDE281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onitoring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228E064" w14:textId="4F72026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535240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2B4409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81EBA1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DD6115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21C0D8B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hideMark/>
          </w:tcPr>
          <w:p w14:paraId="7A8A0BCB" w14:textId="3E70605C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I'm beginning to understand the significance of learning through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CF35A8B" w14:textId="69F185F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387EC43" w14:textId="0DE95154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EE53A46" w14:textId="1C2E9E9F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AF9569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A7C8DF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75E265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1F20F5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9474565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hideMark/>
          </w:tcPr>
          <w:p w14:paraId="79404CCF" w14:textId="04C3D682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put a lot of effort into my studies on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2CF8DB2" w14:textId="3CD50D24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DA37A30" w14:textId="64F2FF90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ffort management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F7BC01A" w14:textId="507FB08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985888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2D2754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EEA42B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C0F48F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7337395E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hideMark/>
          </w:tcPr>
          <w:p w14:paraId="4E3DFFAB" w14:textId="38CC8E4E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What I've learned on the e-learning platform often lingers in my mind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B862401" w14:textId="6535977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AB598B4" w14:textId="0F7EBDD1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urface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4200EE2" w14:textId="1393732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CE7C9B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3336F7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748025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08FBDB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C2E2A5B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hideMark/>
          </w:tcPr>
          <w:p w14:paraId="28A0B540" w14:textId="26F0EFC3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The knowledge I acquire on the e-learning platform can be connected in practical application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8561385" w14:textId="11D4ACC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17E0132" w14:textId="65FCCF6A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937A2CB" w14:textId="43AFFCB2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66D188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2535B5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2E335E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198967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53BC388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hideMark/>
          </w:tcPr>
          <w:p w14:paraId="321BB0AA" w14:textId="7B6CA4E2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y learning approach on the e-learning platform is systematic and organized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B5527CC" w14:textId="22A1D99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72FC46B" w14:textId="7D782DA8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Organized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CE4A63C" w14:textId="6A00AE6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ACA1FA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72CBA3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9F1599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B073F90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BEF568A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0C8F062" w14:textId="30EEFA18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often have many thoughts in e-learning platform courses that lead me into long periods of contemplation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7BA8704" w14:textId="5B1FB63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F30FAC8" w14:textId="2EADFB56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9DA6CC4" w14:textId="3E8F014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B8B3EA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7EF168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4144E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4FCA99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0F2E35E4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7D7C9F3" w14:textId="1225C306" w:rsidR="0059214E" w:rsidRPr="00CE38D8" w:rsidRDefault="00FD493F" w:rsidP="00FD493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After class, I still use the e-learning platform materials for review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6B17BC" w14:textId="56AB1B1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0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9774329" w14:textId="638FE64F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37A8ACC" w14:textId="6511730A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F2B858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3AF836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F521410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AD8826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7F229B9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7AD63122" w14:textId="2ABBFB0C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When I'm reviewing information on the e-learning platform, I can quickly synthesize my own perspectiv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27E63B" w14:textId="6DA5B11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FF6E442" w14:textId="52A58E4A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onitoring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3B82918" w14:textId="1F5877C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0B0D586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A04793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8AA6BF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CFC1B9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024891E6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03784CA" w14:textId="76A3376E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will plan my e-learning platform study time and make the most of it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CEDE00B" w14:textId="404D398D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92C0454" w14:textId="35A1FDE8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Organized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CB8FBB5" w14:textId="5D9F73D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F9D44C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F63F05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8080AF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799FCB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5E7ABC2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511E824" w14:textId="145617B1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For me, both the theoretical aspects of static materials and a deep understanding of dynamic materials on the e-learning platform are important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B0380C7" w14:textId="3F587A00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83C0B94" w14:textId="22835D43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07018A7" w14:textId="38AEE2B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076E87A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656C1F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5D338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78F488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F4DAFBF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73B4E972" w14:textId="383FB547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lastRenderedPageBreak/>
              <w:t>I will not doubt what I have learned on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E6CAE8D" w14:textId="30837CD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670E4EB" w14:textId="0C44BC31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urface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A71460B" w14:textId="2294EDBB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698E05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1E393B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2A5D39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EB2AC4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79D0E452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525BF5E5" w14:textId="21EFB5E6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will search for relevant information outside of the e-learning platform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CF54548" w14:textId="26A55A3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F08714F" w14:textId="3450872C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onitoring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86FB4FE" w14:textId="740AD7DF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07F6C4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36AEC1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7EFFC9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CB9ABE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F935A24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5DD41F30" w14:textId="25AD2207" w:rsidR="0059214E" w:rsidRPr="00CE38D8" w:rsidRDefault="00FD493F" w:rsidP="00FD493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Focusing on e-learning is not a problem for me unless I am really tired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DBD68F4" w14:textId="5366B7C8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5E82190" w14:textId="7DE2782C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ffort management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6701D6C" w14:textId="61EFC1B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625AEB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EABC32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E6B470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4909B6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5A5DDAD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2F5E5D5" w14:textId="3D0C2FC5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When reading a unit on the e-learning platform, I try to understand what the author wants to convey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E7ECC2E" w14:textId="0921091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55F4AA6" w14:textId="249D90C8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Deep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16BFC91" w14:textId="755C6A1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06C52A4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4F2E8D0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5DA4E4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2FAB88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8B6E40C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6735FB27" w14:textId="01B1089F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For the course content on the e-learning platform, if I haven't reached my set goals, I will keep going on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CF1080C" w14:textId="4396BEC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BAA6899" w14:textId="43F45F4B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Surface approach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5CE7805" w14:textId="63BFAF0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3CDF327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9A06A4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A1A1E9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713E61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A338DFD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B57679F" w14:textId="6AF96A48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If there is knowledge on the e-learning platform that I can't understand, I will try different methods to learn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32EE846" w14:textId="74CBA570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sz w:val="18"/>
                <w:szCs w:val="20"/>
              </w:rPr>
              <w:t>ALSI_</w:t>
            </w: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6CC8D50" w14:textId="105E781B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onitoring studying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9919109" w14:textId="637B933E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075C44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0F8F3D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9AEB96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F0C40E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7CEE20A3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CA9566C" w14:textId="29B01B34" w:rsidR="0059214E" w:rsidRPr="00CE38D8" w:rsidRDefault="0059214E" w:rsidP="0059214E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.    Maslach burnout inventory-student survey, MBI-S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765126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14:paraId="564828C3" w14:textId="77777777" w:rsidR="0059214E" w:rsidRPr="00CE38D8" w:rsidRDefault="0059214E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B7FB07D" w14:textId="01C74FA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CA298A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4C7386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CC8DC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768FA5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9214E" w:rsidRPr="00CE38D8" w14:paraId="286CE375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566702ED" w14:textId="4DCF9B5F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E-learning courses can make me feel emotionally down about learning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8E825B9" w14:textId="3087F8B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7D46527" w14:textId="73E65597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 exhaus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CFC0C11" w14:textId="2950B24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3C67A43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F12D89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10C358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C6E750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F7E26D6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745EB9CC" w14:textId="5E78AB07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After completing a full day of e-learning courses, I feel completely exhausted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10AAD16" w14:textId="5F82DBB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059DD4F" w14:textId="03540283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ynicism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19F0713" w14:textId="4A39395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0CDF34E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9FD42F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3FE7DF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532E86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C772FD8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5A4C07A" w14:textId="6EC08197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When I wake up in the morning and think about a full day of e-learning courses, I feel tired, and I want to skip clas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C78CEE8" w14:textId="2A8D5E9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78D89E7" w14:textId="3519F2F2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1A651CE" w14:textId="628BC83C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349D162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9682A4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C2B3B5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190460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42C98C8B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3734205" w14:textId="03369F4E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feel tired of e-learning platform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7B87768" w14:textId="75EE9D7B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874C5E0" w14:textId="6675215F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 exhaus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AC9B676" w14:textId="7BF0302A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76992F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839417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79048D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5465FA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1649388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49219AF8" w14:textId="6D750145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E-learning platform learning is really tiring for m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942FA35" w14:textId="2D0A897F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32D1910" w14:textId="1249D972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ynicism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9857C21" w14:textId="42D7FDB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60F7AC4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8999CD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82233D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32C0CE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52BF90A8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7A7C8CAA" w14:textId="1B67EF23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lastRenderedPageBreak/>
              <w:t>My enthusiasm for the Medical Technology program disappeared when I started using the e-learning platform for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72D41CF" w14:textId="4CC2C56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8BB64CF" w14:textId="0AD9A582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E4252FA" w14:textId="242774DF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176242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C56A6A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343C8A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A7692A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711BF237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1A1D55E6" w14:textId="1EBFF146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began to feel negative about taking e-learning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2751C5D" w14:textId="14D6197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72E7BF1" w14:textId="368E2A6E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 exhaus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1CE0463" w14:textId="68170BD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78B135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D7103F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3B1BFAC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512F20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056CEFA7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58280AA9" w14:textId="047203A4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-learning has become a source of stress for m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32DD7C7" w14:textId="348D025E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AD730C0" w14:textId="68AF2915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0BBB3B9" w14:textId="2D55ACE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1BEAB685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668DEE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03B8AB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746AAE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0E80BA5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F327F5B" w14:textId="03B71901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doubt the significance of learning e-learning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F4CADEA" w14:textId="0F95F94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0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632DD32" w14:textId="0A6E98EE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BB8940C" w14:textId="3C7601E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43144004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AE8A10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975B57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3BFC49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F90C25E" w14:textId="77777777" w:rsidTr="00CE38D8">
        <w:trPr>
          <w:trHeight w:val="765"/>
          <w:jc w:val="center"/>
        </w:trPr>
        <w:tc>
          <w:tcPr>
            <w:tcW w:w="1462" w:type="pct"/>
            <w:shd w:val="clear" w:color="auto" w:fill="auto"/>
            <w:hideMark/>
          </w:tcPr>
          <w:p w14:paraId="311360E1" w14:textId="000081FD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can effectively address academic problems using the e-learning platform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F786A75" w14:textId="7553BB0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2912C71" w14:textId="6E8896DC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 exhaus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998F8B9" w14:textId="385C9371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5C8AB276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FED503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E2BA87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BEAF6E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C5ACEAB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0F7D5769" w14:textId="7E463552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believe that participating in e-learning courses is helpful for me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68F00A7" w14:textId="283B4B7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8A373EB" w14:textId="36279460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ynicism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718F8A2" w14:textId="2662D573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4074342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5ABFDB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2320F6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586CBA7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3F5856CF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2B73882" w14:textId="39E97147" w:rsidR="0059214E" w:rsidRPr="00CE38D8" w:rsidRDefault="00FD493F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n my opinion, I am a good student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9FFAA85" w14:textId="05CB168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0BA70DE" w14:textId="6B8E8A80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03D7B3F" w14:textId="71A2E1B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1ADEBF0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8413E0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F5D62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272686AB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2A70569E" w14:textId="77777777" w:rsidTr="00CE38D8">
        <w:trPr>
          <w:trHeight w:val="33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B072A00" w14:textId="76CD1041" w:rsidR="0059214E" w:rsidRPr="00CE38D8" w:rsidRDefault="00CE38D8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feel excited when I achieve my learning goals in E-learning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CE323EF" w14:textId="775034A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6A64E47" w14:textId="55DE6ED3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Emotional exhaus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0E64ACF" w14:textId="5B88B576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2DD0CFE0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EC394B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02C6613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254D8F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1ACC950B" w14:textId="77777777" w:rsidTr="00CE38D8">
        <w:trPr>
          <w:trHeight w:val="510"/>
          <w:jc w:val="center"/>
        </w:trPr>
        <w:tc>
          <w:tcPr>
            <w:tcW w:w="1462" w:type="pct"/>
            <w:shd w:val="clear" w:color="auto" w:fill="auto"/>
            <w:vAlign w:val="center"/>
            <w:hideMark/>
          </w:tcPr>
          <w:p w14:paraId="32B7B787" w14:textId="0D4DE6FC" w:rsidR="0059214E" w:rsidRPr="00CE38D8" w:rsidRDefault="00CE38D8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eastAsia="微軟正黑體" w:hAnsi="Times New Roman"/>
                <w:sz w:val="18"/>
                <w:szCs w:val="18"/>
              </w:rPr>
              <w:t>I feel like I've learned many interesting things in E-learning courses.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D087E80" w14:textId="4532527D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0A14851" w14:textId="2773F5ED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Cynicism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9E9C0C7" w14:textId="5515CE89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779568A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9DDEBF9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1B2869A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8E27EF1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tr w:rsidR="0059214E" w:rsidRPr="00CE38D8" w14:paraId="6D618971" w14:textId="77777777" w:rsidTr="00CE38D8">
        <w:trPr>
          <w:trHeight w:val="345"/>
          <w:jc w:val="center"/>
        </w:trPr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E7DB2" w14:textId="56EC03ED" w:rsidR="0059214E" w:rsidRPr="00CE38D8" w:rsidRDefault="0059214E" w:rsidP="0059214E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I have confidence that I can effectively absorb the content of e-learning courses.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8E011" w14:textId="4E77CEE5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MBI_15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19FFA" w14:textId="61F195B4" w:rsidR="0059214E" w:rsidRPr="00CE38D8" w:rsidRDefault="009814BF" w:rsidP="009814B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Academic efficacy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8D42C" w14:textId="06603082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0A0AE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1276D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24FDF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EFE98" w14:textId="77777777" w:rsidR="0059214E" w:rsidRPr="00CE38D8" w:rsidRDefault="0059214E" w:rsidP="0059214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8D8">
              <w:rPr>
                <w:rFonts w:ascii="Times New Roman" w:hAnsi="Times New Roman"/>
                <w:kern w:val="0"/>
                <w:sz w:val="20"/>
                <w:szCs w:val="20"/>
              </w:rPr>
              <w:t></w:t>
            </w:r>
          </w:p>
        </w:tc>
      </w:tr>
      <w:bookmarkEnd w:id="1"/>
    </w:tbl>
    <w:p w14:paraId="54FB9C5B" w14:textId="77777777" w:rsidR="00826D40" w:rsidRPr="00D62050" w:rsidRDefault="00826D40" w:rsidP="00826D40"/>
    <w:p w14:paraId="77751A92" w14:textId="4D1E79E0" w:rsidR="006C1A7D" w:rsidRPr="00D62050" w:rsidRDefault="006C1A7D" w:rsidP="00AA74A2">
      <w:pPr>
        <w:autoSpaceDE w:val="0"/>
        <w:autoSpaceDN w:val="0"/>
        <w:adjustRightInd w:val="0"/>
        <w:jc w:val="both"/>
        <w:rPr>
          <w:rFonts w:ascii="Times New Roman" w:eastAsia="標楷體" w:hAnsi="Times New Roman"/>
          <w:b/>
          <w:bCs/>
          <w:szCs w:val="24"/>
        </w:rPr>
      </w:pPr>
    </w:p>
    <w:sectPr w:rsidR="006C1A7D" w:rsidRPr="00D62050" w:rsidSect="00544CF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13FDE" w14:textId="77777777" w:rsidR="005D10C7" w:rsidRDefault="005D10C7">
      <w:r>
        <w:separator/>
      </w:r>
    </w:p>
  </w:endnote>
  <w:endnote w:type="continuationSeparator" w:id="0">
    <w:p w14:paraId="2AE8178D" w14:textId="77777777" w:rsidR="005D10C7" w:rsidRDefault="005D1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61C55" w14:textId="77777777" w:rsidR="00DE689D" w:rsidRDefault="00DE689D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4A2932" w:rsidRPr="004A2932">
      <w:rPr>
        <w:noProof/>
        <w:lang w:val="zh-TW"/>
      </w:rPr>
      <w:t>4</w:t>
    </w:r>
    <w:r>
      <w:fldChar w:fldCharType="end"/>
    </w:r>
  </w:p>
  <w:p w14:paraId="47A9CB8F" w14:textId="77777777" w:rsidR="00DE689D" w:rsidRDefault="00DE689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81594" w14:textId="77777777" w:rsidR="005D10C7" w:rsidRDefault="005D10C7">
      <w:r>
        <w:separator/>
      </w:r>
    </w:p>
  </w:footnote>
  <w:footnote w:type="continuationSeparator" w:id="0">
    <w:p w14:paraId="5F1568FC" w14:textId="77777777" w:rsidR="005D10C7" w:rsidRDefault="005D1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F63E8"/>
    <w:multiLevelType w:val="hybridMultilevel"/>
    <w:tmpl w:val="407AD314"/>
    <w:lvl w:ilvl="0" w:tplc="D06A2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5785C96"/>
    <w:multiLevelType w:val="multilevel"/>
    <w:tmpl w:val="6A0CD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62B42"/>
    <w:multiLevelType w:val="hybridMultilevel"/>
    <w:tmpl w:val="256E391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3F50EA"/>
    <w:multiLevelType w:val="hybridMultilevel"/>
    <w:tmpl w:val="1846B5FA"/>
    <w:lvl w:ilvl="0" w:tplc="D200F16A">
      <w:start w:val="1"/>
      <w:numFmt w:val="upperLetter"/>
      <w:lvlText w:val="%1."/>
      <w:lvlJc w:val="left"/>
      <w:pPr>
        <w:ind w:left="480" w:hanging="48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B856CE"/>
    <w:multiLevelType w:val="hybridMultilevel"/>
    <w:tmpl w:val="ECB4446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2EC45E67"/>
    <w:multiLevelType w:val="hybridMultilevel"/>
    <w:tmpl w:val="6B24DDE8"/>
    <w:lvl w:ilvl="0" w:tplc="A99A173C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A2718AC"/>
    <w:multiLevelType w:val="hybridMultilevel"/>
    <w:tmpl w:val="45D2E0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23418CE"/>
    <w:multiLevelType w:val="hybridMultilevel"/>
    <w:tmpl w:val="CE2037F2"/>
    <w:lvl w:ilvl="0" w:tplc="D59093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C923A2E"/>
    <w:multiLevelType w:val="hybridMultilevel"/>
    <w:tmpl w:val="7910EB3C"/>
    <w:lvl w:ilvl="0" w:tplc="059ED414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98F32F8"/>
    <w:multiLevelType w:val="hybridMultilevel"/>
    <w:tmpl w:val="5FB4E19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94268514">
    <w:abstractNumId w:val="2"/>
  </w:num>
  <w:num w:numId="2" w16cid:durableId="1540783181">
    <w:abstractNumId w:val="0"/>
  </w:num>
  <w:num w:numId="3" w16cid:durableId="379522070">
    <w:abstractNumId w:val="6"/>
  </w:num>
  <w:num w:numId="4" w16cid:durableId="626547113">
    <w:abstractNumId w:val="9"/>
  </w:num>
  <w:num w:numId="5" w16cid:durableId="360399688">
    <w:abstractNumId w:val="4"/>
  </w:num>
  <w:num w:numId="6" w16cid:durableId="852452202">
    <w:abstractNumId w:val="1"/>
  </w:num>
  <w:num w:numId="7" w16cid:durableId="19437640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63878544">
    <w:abstractNumId w:val="7"/>
  </w:num>
  <w:num w:numId="9" w16cid:durableId="713775808">
    <w:abstractNumId w:val="5"/>
  </w:num>
  <w:num w:numId="10" w16cid:durableId="723525774">
    <w:abstractNumId w:val="3"/>
  </w:num>
  <w:num w:numId="11" w16cid:durableId="2160191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CA"/>
    <w:rsid w:val="00021DD9"/>
    <w:rsid w:val="00021FD2"/>
    <w:rsid w:val="00047A65"/>
    <w:rsid w:val="00064495"/>
    <w:rsid w:val="000734A5"/>
    <w:rsid w:val="000C47AD"/>
    <w:rsid w:val="000D2CD9"/>
    <w:rsid w:val="000D60DC"/>
    <w:rsid w:val="000F07CA"/>
    <w:rsid w:val="000F245A"/>
    <w:rsid w:val="001034F6"/>
    <w:rsid w:val="00103CAC"/>
    <w:rsid w:val="001057F3"/>
    <w:rsid w:val="00127588"/>
    <w:rsid w:val="00137EF1"/>
    <w:rsid w:val="00144237"/>
    <w:rsid w:val="00152DBC"/>
    <w:rsid w:val="001545B3"/>
    <w:rsid w:val="00162AD9"/>
    <w:rsid w:val="00172768"/>
    <w:rsid w:val="00173E02"/>
    <w:rsid w:val="001779A3"/>
    <w:rsid w:val="00186482"/>
    <w:rsid w:val="001A24F1"/>
    <w:rsid w:val="001E4556"/>
    <w:rsid w:val="001F3F98"/>
    <w:rsid w:val="002064A0"/>
    <w:rsid w:val="00207E44"/>
    <w:rsid w:val="002150D5"/>
    <w:rsid w:val="00222274"/>
    <w:rsid w:val="0022405F"/>
    <w:rsid w:val="002554F5"/>
    <w:rsid w:val="002659E3"/>
    <w:rsid w:val="0027453A"/>
    <w:rsid w:val="00282482"/>
    <w:rsid w:val="002B5A8A"/>
    <w:rsid w:val="002C19C7"/>
    <w:rsid w:val="002C650D"/>
    <w:rsid w:val="002C734F"/>
    <w:rsid w:val="002E4540"/>
    <w:rsid w:val="002F72EB"/>
    <w:rsid w:val="003022F1"/>
    <w:rsid w:val="00331E9F"/>
    <w:rsid w:val="00335605"/>
    <w:rsid w:val="0035471B"/>
    <w:rsid w:val="0036389C"/>
    <w:rsid w:val="00365AD6"/>
    <w:rsid w:val="003772AF"/>
    <w:rsid w:val="003A776B"/>
    <w:rsid w:val="003D31DB"/>
    <w:rsid w:val="003D5B7C"/>
    <w:rsid w:val="003E0289"/>
    <w:rsid w:val="003E5580"/>
    <w:rsid w:val="00421FA8"/>
    <w:rsid w:val="00443F72"/>
    <w:rsid w:val="00446C84"/>
    <w:rsid w:val="00456A14"/>
    <w:rsid w:val="004615A1"/>
    <w:rsid w:val="00461C3E"/>
    <w:rsid w:val="004959B5"/>
    <w:rsid w:val="004A2932"/>
    <w:rsid w:val="004A6758"/>
    <w:rsid w:val="004B5620"/>
    <w:rsid w:val="004C13B9"/>
    <w:rsid w:val="004D3387"/>
    <w:rsid w:val="004E65BD"/>
    <w:rsid w:val="004E73ED"/>
    <w:rsid w:val="004F4970"/>
    <w:rsid w:val="00505D81"/>
    <w:rsid w:val="00520660"/>
    <w:rsid w:val="005222A2"/>
    <w:rsid w:val="005340CA"/>
    <w:rsid w:val="005354FC"/>
    <w:rsid w:val="00535BFB"/>
    <w:rsid w:val="00544CFE"/>
    <w:rsid w:val="00545CC9"/>
    <w:rsid w:val="005510A8"/>
    <w:rsid w:val="00553462"/>
    <w:rsid w:val="005601DE"/>
    <w:rsid w:val="00583B7B"/>
    <w:rsid w:val="0059214E"/>
    <w:rsid w:val="00593AB4"/>
    <w:rsid w:val="005C68AA"/>
    <w:rsid w:val="005D10C7"/>
    <w:rsid w:val="005D553B"/>
    <w:rsid w:val="00617008"/>
    <w:rsid w:val="00627709"/>
    <w:rsid w:val="00645C4B"/>
    <w:rsid w:val="00656213"/>
    <w:rsid w:val="00661005"/>
    <w:rsid w:val="00666287"/>
    <w:rsid w:val="0067007E"/>
    <w:rsid w:val="00683F72"/>
    <w:rsid w:val="006A31CA"/>
    <w:rsid w:val="006A388E"/>
    <w:rsid w:val="006B4C47"/>
    <w:rsid w:val="006C1A7D"/>
    <w:rsid w:val="006C2E00"/>
    <w:rsid w:val="006D6BAF"/>
    <w:rsid w:val="006E1011"/>
    <w:rsid w:val="006E7B63"/>
    <w:rsid w:val="007109EB"/>
    <w:rsid w:val="007346D4"/>
    <w:rsid w:val="007473E1"/>
    <w:rsid w:val="00774DC6"/>
    <w:rsid w:val="007938F4"/>
    <w:rsid w:val="00793990"/>
    <w:rsid w:val="007A403B"/>
    <w:rsid w:val="007A4123"/>
    <w:rsid w:val="007E3874"/>
    <w:rsid w:val="0081285D"/>
    <w:rsid w:val="00826D40"/>
    <w:rsid w:val="008270DF"/>
    <w:rsid w:val="00827534"/>
    <w:rsid w:val="00834DB0"/>
    <w:rsid w:val="008421FD"/>
    <w:rsid w:val="00842CAA"/>
    <w:rsid w:val="0084579F"/>
    <w:rsid w:val="00860750"/>
    <w:rsid w:val="00861DD7"/>
    <w:rsid w:val="00874810"/>
    <w:rsid w:val="00896BF7"/>
    <w:rsid w:val="008A1EE5"/>
    <w:rsid w:val="008B5332"/>
    <w:rsid w:val="008C2347"/>
    <w:rsid w:val="008C7E15"/>
    <w:rsid w:val="0092021B"/>
    <w:rsid w:val="00922CF2"/>
    <w:rsid w:val="00924152"/>
    <w:rsid w:val="0093421F"/>
    <w:rsid w:val="0096547F"/>
    <w:rsid w:val="00972955"/>
    <w:rsid w:val="00976A41"/>
    <w:rsid w:val="009814BF"/>
    <w:rsid w:val="00982991"/>
    <w:rsid w:val="00985E10"/>
    <w:rsid w:val="00992756"/>
    <w:rsid w:val="00992E7F"/>
    <w:rsid w:val="009B0C19"/>
    <w:rsid w:val="009B486F"/>
    <w:rsid w:val="009C6BB5"/>
    <w:rsid w:val="009C6F6F"/>
    <w:rsid w:val="009D30F6"/>
    <w:rsid w:val="00A05F62"/>
    <w:rsid w:val="00A41089"/>
    <w:rsid w:val="00A66CAE"/>
    <w:rsid w:val="00AA74A2"/>
    <w:rsid w:val="00AB2D07"/>
    <w:rsid w:val="00AB4045"/>
    <w:rsid w:val="00AD412E"/>
    <w:rsid w:val="00AE0468"/>
    <w:rsid w:val="00AF602B"/>
    <w:rsid w:val="00B21B79"/>
    <w:rsid w:val="00B35A05"/>
    <w:rsid w:val="00B61EC7"/>
    <w:rsid w:val="00B818C2"/>
    <w:rsid w:val="00B862DF"/>
    <w:rsid w:val="00B978FC"/>
    <w:rsid w:val="00BA6177"/>
    <w:rsid w:val="00C107BC"/>
    <w:rsid w:val="00C26282"/>
    <w:rsid w:val="00C26E05"/>
    <w:rsid w:val="00C27923"/>
    <w:rsid w:val="00C3675F"/>
    <w:rsid w:val="00C758B8"/>
    <w:rsid w:val="00C85B21"/>
    <w:rsid w:val="00C95337"/>
    <w:rsid w:val="00C9732B"/>
    <w:rsid w:val="00CB203C"/>
    <w:rsid w:val="00CD26FB"/>
    <w:rsid w:val="00CD6D0F"/>
    <w:rsid w:val="00CE38D8"/>
    <w:rsid w:val="00CF6C00"/>
    <w:rsid w:val="00D05FD4"/>
    <w:rsid w:val="00D1241F"/>
    <w:rsid w:val="00D54AC8"/>
    <w:rsid w:val="00D62050"/>
    <w:rsid w:val="00D6618D"/>
    <w:rsid w:val="00D72301"/>
    <w:rsid w:val="00D734D0"/>
    <w:rsid w:val="00D84F78"/>
    <w:rsid w:val="00D950E7"/>
    <w:rsid w:val="00DA4FBD"/>
    <w:rsid w:val="00DB105A"/>
    <w:rsid w:val="00DC7AFB"/>
    <w:rsid w:val="00DE2BD6"/>
    <w:rsid w:val="00DE689D"/>
    <w:rsid w:val="00DE6DAB"/>
    <w:rsid w:val="00DF0EA0"/>
    <w:rsid w:val="00DF3F99"/>
    <w:rsid w:val="00DF4CE6"/>
    <w:rsid w:val="00DF6DC7"/>
    <w:rsid w:val="00E00C90"/>
    <w:rsid w:val="00E043BD"/>
    <w:rsid w:val="00E10080"/>
    <w:rsid w:val="00E164F5"/>
    <w:rsid w:val="00E277EE"/>
    <w:rsid w:val="00E3330A"/>
    <w:rsid w:val="00E41A0E"/>
    <w:rsid w:val="00E73B81"/>
    <w:rsid w:val="00E777C1"/>
    <w:rsid w:val="00E95533"/>
    <w:rsid w:val="00ED0ACC"/>
    <w:rsid w:val="00EE2569"/>
    <w:rsid w:val="00EE5999"/>
    <w:rsid w:val="00F07622"/>
    <w:rsid w:val="00F10C2F"/>
    <w:rsid w:val="00F2174E"/>
    <w:rsid w:val="00F27F3D"/>
    <w:rsid w:val="00F412A7"/>
    <w:rsid w:val="00F4270C"/>
    <w:rsid w:val="00F42F1E"/>
    <w:rsid w:val="00F53E91"/>
    <w:rsid w:val="00F560F6"/>
    <w:rsid w:val="00F94FA2"/>
    <w:rsid w:val="00FD493F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2D58F1F7"/>
  <w15:docId w15:val="{ECA88A02-A4AD-45BB-AE6A-3F8F53FC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1CA"/>
    <w:pPr>
      <w:widowControl w:val="0"/>
    </w:pPr>
    <w:rPr>
      <w:kern w:val="2"/>
      <w:sz w:val="24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1CA"/>
    <w:pPr>
      <w:ind w:leftChars="200" w:left="480"/>
    </w:pPr>
  </w:style>
  <w:style w:type="character" w:customStyle="1" w:styleId="tlid-translation">
    <w:name w:val="tlid-translation"/>
    <w:basedOn w:val="a0"/>
    <w:rsid w:val="006A31CA"/>
  </w:style>
  <w:style w:type="paragraph" w:styleId="a4">
    <w:name w:val="footer"/>
    <w:basedOn w:val="a"/>
    <w:link w:val="a5"/>
    <w:uiPriority w:val="99"/>
    <w:unhideWhenUsed/>
    <w:rsid w:val="006A31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link w:val="a4"/>
    <w:uiPriority w:val="99"/>
    <w:rsid w:val="006A31CA"/>
    <w:rPr>
      <w:sz w:val="20"/>
      <w:szCs w:val="20"/>
    </w:rPr>
  </w:style>
  <w:style w:type="paragraph" w:customStyle="1" w:styleId="Default">
    <w:name w:val="Default"/>
    <w:rsid w:val="006A31C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TW"/>
    </w:rPr>
  </w:style>
  <w:style w:type="character" w:styleId="a6">
    <w:name w:val="line number"/>
    <w:basedOn w:val="a0"/>
    <w:uiPriority w:val="99"/>
    <w:semiHidden/>
    <w:unhideWhenUsed/>
    <w:rsid w:val="006A31CA"/>
  </w:style>
  <w:style w:type="paragraph" w:styleId="a7">
    <w:name w:val="header"/>
    <w:basedOn w:val="a"/>
    <w:link w:val="a8"/>
    <w:uiPriority w:val="99"/>
    <w:unhideWhenUsed/>
    <w:rsid w:val="00DE68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link w:val="a7"/>
    <w:uiPriority w:val="99"/>
    <w:rsid w:val="00DE689D"/>
    <w:rPr>
      <w:kern w:val="2"/>
    </w:rPr>
  </w:style>
  <w:style w:type="character" w:customStyle="1" w:styleId="a9">
    <w:name w:val="註解方塊文字 字元"/>
    <w:link w:val="aa"/>
    <w:uiPriority w:val="99"/>
    <w:semiHidden/>
    <w:rsid w:val="00DE689D"/>
    <w:rPr>
      <w:rFonts w:ascii="Calibri Light" w:hAnsi="Calibri Light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DE689D"/>
    <w:rPr>
      <w:rFonts w:ascii="Calibri Light" w:hAnsi="Calibri Light"/>
      <w:kern w:val="0"/>
      <w:sz w:val="18"/>
      <w:szCs w:val="18"/>
    </w:rPr>
  </w:style>
  <w:style w:type="character" w:customStyle="1" w:styleId="1">
    <w:name w:val="註解方塊文字 字元1"/>
    <w:uiPriority w:val="99"/>
    <w:semiHidden/>
    <w:rsid w:val="00DE689D"/>
    <w:rPr>
      <w:rFonts w:ascii="Calibri Light" w:eastAsia="新細明體" w:hAnsi="Calibri Light" w:cs="Times New Roman"/>
      <w:kern w:val="2"/>
      <w:sz w:val="18"/>
      <w:szCs w:val="18"/>
    </w:rPr>
  </w:style>
  <w:style w:type="character" w:customStyle="1" w:styleId="ab">
    <w:name w:val="註解文字 字元"/>
    <w:link w:val="ac"/>
    <w:uiPriority w:val="99"/>
    <w:semiHidden/>
    <w:rsid w:val="00DE689D"/>
  </w:style>
  <w:style w:type="paragraph" w:styleId="ac">
    <w:name w:val="annotation text"/>
    <w:basedOn w:val="a"/>
    <w:link w:val="ab"/>
    <w:uiPriority w:val="99"/>
    <w:semiHidden/>
    <w:unhideWhenUsed/>
    <w:rsid w:val="00DE689D"/>
    <w:rPr>
      <w:kern w:val="0"/>
      <w:sz w:val="20"/>
      <w:szCs w:val="20"/>
    </w:rPr>
  </w:style>
  <w:style w:type="character" w:customStyle="1" w:styleId="10">
    <w:name w:val="註解文字 字元1"/>
    <w:uiPriority w:val="99"/>
    <w:semiHidden/>
    <w:rsid w:val="00DE689D"/>
    <w:rPr>
      <w:kern w:val="2"/>
      <w:sz w:val="24"/>
      <w:szCs w:val="22"/>
    </w:rPr>
  </w:style>
  <w:style w:type="character" w:customStyle="1" w:styleId="ad">
    <w:name w:val="註解主旨 字元"/>
    <w:link w:val="ae"/>
    <w:uiPriority w:val="99"/>
    <w:semiHidden/>
    <w:rsid w:val="00DE689D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DE689D"/>
    <w:rPr>
      <w:b/>
      <w:bCs/>
    </w:rPr>
  </w:style>
  <w:style w:type="character" w:customStyle="1" w:styleId="11">
    <w:name w:val="註解主旨 字元1"/>
    <w:uiPriority w:val="99"/>
    <w:semiHidden/>
    <w:rsid w:val="00DE689D"/>
    <w:rPr>
      <w:b/>
      <w:bCs/>
      <w:kern w:val="2"/>
      <w:sz w:val="24"/>
      <w:szCs w:val="22"/>
    </w:rPr>
  </w:style>
  <w:style w:type="paragraph" w:customStyle="1" w:styleId="font5">
    <w:name w:val="font5"/>
    <w:basedOn w:val="a"/>
    <w:rsid w:val="00DE689D"/>
    <w:pPr>
      <w:widowControl/>
      <w:spacing w:before="100" w:beforeAutospacing="1" w:after="100" w:afterAutospacing="1"/>
    </w:pPr>
    <w:rPr>
      <w:rFonts w:cs="新細明體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DE689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7">
    <w:name w:val="font7"/>
    <w:basedOn w:val="a"/>
    <w:rsid w:val="00DE689D"/>
    <w:pPr>
      <w:widowControl/>
      <w:spacing w:before="100" w:beforeAutospacing="1" w:after="100" w:afterAutospacing="1"/>
    </w:pPr>
    <w:rPr>
      <w:rFonts w:cs="新細明體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DE689D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64">
    <w:name w:val="xl64"/>
    <w:basedOn w:val="a"/>
    <w:rsid w:val="00DE689D"/>
    <w:pPr>
      <w:widowControl/>
      <w:shd w:val="clear" w:color="000000" w:fill="D9D9D9"/>
      <w:spacing w:before="100" w:beforeAutospacing="1" w:after="100" w:afterAutospacing="1"/>
      <w:jc w:val="center"/>
    </w:pPr>
    <w:rPr>
      <w:rFonts w:ascii="Wingdings" w:hAnsi="Wingdings" w:cs="新細明體"/>
      <w:kern w:val="0"/>
      <w:sz w:val="20"/>
      <w:szCs w:val="20"/>
    </w:rPr>
  </w:style>
  <w:style w:type="paragraph" w:customStyle="1" w:styleId="xl65">
    <w:name w:val="xl65"/>
    <w:basedOn w:val="a"/>
    <w:rsid w:val="00DE689D"/>
    <w:pPr>
      <w:widowControl/>
      <w:spacing w:before="100" w:beforeAutospacing="1" w:after="100" w:afterAutospacing="1"/>
      <w:jc w:val="center"/>
    </w:pPr>
    <w:rPr>
      <w:rFonts w:ascii="Wingdings" w:hAnsi="Wingdings" w:cs="新細明體"/>
      <w:kern w:val="0"/>
      <w:sz w:val="20"/>
      <w:szCs w:val="20"/>
    </w:rPr>
  </w:style>
  <w:style w:type="paragraph" w:customStyle="1" w:styleId="xl66">
    <w:name w:val="xl66"/>
    <w:basedOn w:val="a"/>
    <w:rsid w:val="00DE689D"/>
    <w:pPr>
      <w:widowControl/>
      <w:shd w:val="clear" w:color="000000" w:fill="D9D9D9"/>
      <w:spacing w:before="100" w:beforeAutospacing="1" w:after="100" w:afterAutospacing="1"/>
    </w:pPr>
    <w:rPr>
      <w:rFonts w:cs="新細明體"/>
      <w:kern w:val="0"/>
      <w:szCs w:val="24"/>
    </w:rPr>
  </w:style>
  <w:style w:type="paragraph" w:customStyle="1" w:styleId="xl67">
    <w:name w:val="xl67"/>
    <w:basedOn w:val="a"/>
    <w:rsid w:val="00DE689D"/>
    <w:pPr>
      <w:widowControl/>
      <w:spacing w:before="100" w:beforeAutospacing="1" w:after="100" w:afterAutospacing="1"/>
    </w:pPr>
    <w:rPr>
      <w:rFonts w:cs="新細明體"/>
      <w:kern w:val="0"/>
      <w:szCs w:val="24"/>
    </w:rPr>
  </w:style>
  <w:style w:type="paragraph" w:customStyle="1" w:styleId="xl68">
    <w:name w:val="xl68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Wingdings" w:hAnsi="Wingdings" w:cs="新細明體"/>
      <w:kern w:val="0"/>
      <w:sz w:val="20"/>
      <w:szCs w:val="20"/>
    </w:rPr>
  </w:style>
  <w:style w:type="paragraph" w:customStyle="1" w:styleId="xl69">
    <w:name w:val="xl69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70">
    <w:name w:val="xl70"/>
    <w:basedOn w:val="a"/>
    <w:rsid w:val="00DE689D"/>
    <w:pPr>
      <w:widowControl/>
      <w:shd w:val="clear" w:color="000000" w:fill="D9D9D9"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1">
    <w:name w:val="xl71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2">
    <w:name w:val="xl72"/>
    <w:basedOn w:val="a"/>
    <w:rsid w:val="00DE689D"/>
    <w:pPr>
      <w:widowControl/>
      <w:shd w:val="clear" w:color="000000" w:fill="D9D9D9"/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73">
    <w:name w:val="xl73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4">
    <w:name w:val="xl74"/>
    <w:basedOn w:val="a"/>
    <w:rsid w:val="00DE689D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5">
    <w:name w:val="xl75"/>
    <w:basedOn w:val="a"/>
    <w:rsid w:val="00DE689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76">
    <w:name w:val="xl76"/>
    <w:basedOn w:val="a"/>
    <w:rsid w:val="00DE689D"/>
    <w:pPr>
      <w:widowControl/>
      <w:shd w:val="clear" w:color="000000" w:fill="D9D9D9"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7">
    <w:name w:val="xl77"/>
    <w:basedOn w:val="a"/>
    <w:rsid w:val="00DE689D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78">
    <w:name w:val="xl78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79">
    <w:name w:val="xl79"/>
    <w:basedOn w:val="a"/>
    <w:rsid w:val="00DE689D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80">
    <w:name w:val="xl80"/>
    <w:basedOn w:val="a"/>
    <w:rsid w:val="00DE689D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81">
    <w:name w:val="xl81"/>
    <w:basedOn w:val="a"/>
    <w:rsid w:val="00DE689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82">
    <w:name w:val="xl82"/>
    <w:basedOn w:val="a"/>
    <w:rsid w:val="00DE689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83">
    <w:name w:val="xl83"/>
    <w:basedOn w:val="a"/>
    <w:rsid w:val="00DE689D"/>
    <w:pPr>
      <w:widowControl/>
      <w:pBdr>
        <w:top w:val="single" w:sz="8" w:space="0" w:color="auto"/>
      </w:pBdr>
      <w:spacing w:before="100" w:beforeAutospacing="1" w:after="100" w:afterAutospacing="1"/>
      <w:jc w:val="both"/>
    </w:pPr>
    <w:rPr>
      <w:rFonts w:cs="新細明體"/>
      <w:b/>
      <w:bCs/>
      <w:kern w:val="0"/>
      <w:sz w:val="20"/>
      <w:szCs w:val="20"/>
    </w:rPr>
  </w:style>
  <w:style w:type="paragraph" w:customStyle="1" w:styleId="xl84">
    <w:name w:val="xl84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both"/>
    </w:pPr>
    <w:rPr>
      <w:rFonts w:cs="新細明體"/>
      <w:b/>
      <w:bCs/>
      <w:kern w:val="0"/>
      <w:sz w:val="20"/>
      <w:szCs w:val="20"/>
    </w:rPr>
  </w:style>
  <w:style w:type="paragraph" w:customStyle="1" w:styleId="xl85">
    <w:name w:val="xl85"/>
    <w:basedOn w:val="a"/>
    <w:rsid w:val="00DE689D"/>
    <w:pPr>
      <w:widowControl/>
      <w:pBdr>
        <w:top w:val="single" w:sz="8" w:space="0" w:color="auto"/>
      </w:pBdr>
      <w:spacing w:before="100" w:beforeAutospacing="1" w:after="100" w:afterAutospacing="1"/>
    </w:pPr>
    <w:rPr>
      <w:rFonts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DE689D"/>
    <w:pPr>
      <w:widowControl/>
      <w:spacing w:before="100" w:beforeAutospacing="1" w:after="100" w:afterAutospacing="1"/>
      <w:jc w:val="both"/>
    </w:pPr>
    <w:rPr>
      <w:rFonts w:cs="新細明體"/>
      <w:b/>
      <w:bCs/>
      <w:kern w:val="0"/>
      <w:sz w:val="20"/>
      <w:szCs w:val="20"/>
    </w:rPr>
  </w:style>
  <w:style w:type="paragraph" w:customStyle="1" w:styleId="xl87">
    <w:name w:val="xl87"/>
    <w:basedOn w:val="a"/>
    <w:rsid w:val="00DE689D"/>
    <w:pPr>
      <w:widowControl/>
      <w:shd w:val="clear" w:color="000000" w:fill="D9D9D9"/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88">
    <w:name w:val="xl88"/>
    <w:basedOn w:val="a"/>
    <w:rsid w:val="00DE689D"/>
    <w:pPr>
      <w:widowControl/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89">
    <w:name w:val="xl89"/>
    <w:basedOn w:val="a"/>
    <w:rsid w:val="00DE689D"/>
    <w:pPr>
      <w:widowControl/>
      <w:shd w:val="clear" w:color="000000" w:fill="D9D9D9"/>
      <w:spacing w:before="100" w:beforeAutospacing="1" w:after="100" w:afterAutospacing="1"/>
      <w:jc w:val="both"/>
    </w:pPr>
    <w:rPr>
      <w:rFonts w:cs="新細明體"/>
      <w:b/>
      <w:bCs/>
      <w:kern w:val="0"/>
      <w:sz w:val="20"/>
      <w:szCs w:val="20"/>
    </w:rPr>
  </w:style>
  <w:style w:type="paragraph" w:customStyle="1" w:styleId="xl90">
    <w:name w:val="xl90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91">
    <w:name w:val="xl91"/>
    <w:basedOn w:val="a"/>
    <w:rsid w:val="00DE689D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92">
    <w:name w:val="xl92"/>
    <w:basedOn w:val="a"/>
    <w:rsid w:val="00DE689D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Wingdings" w:hAnsi="Wingdings" w:cs="新細明體"/>
      <w:kern w:val="0"/>
      <w:sz w:val="20"/>
      <w:szCs w:val="20"/>
    </w:rPr>
  </w:style>
  <w:style w:type="paragraph" w:customStyle="1" w:styleId="xl93">
    <w:name w:val="xl93"/>
    <w:basedOn w:val="a"/>
    <w:rsid w:val="00DE689D"/>
    <w:pPr>
      <w:widowControl/>
      <w:shd w:val="clear" w:color="000000" w:fill="D9D9D9"/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94">
    <w:name w:val="xl94"/>
    <w:basedOn w:val="a"/>
    <w:rsid w:val="00DE689D"/>
    <w:pPr>
      <w:widowControl/>
      <w:shd w:val="clear" w:color="000000" w:fill="D9D9D9"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xl95">
    <w:name w:val="xl95"/>
    <w:basedOn w:val="a"/>
    <w:rsid w:val="00DE689D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both"/>
    </w:pPr>
    <w:rPr>
      <w:rFonts w:cs="新細明體"/>
      <w:kern w:val="0"/>
      <w:sz w:val="20"/>
      <w:szCs w:val="20"/>
    </w:rPr>
  </w:style>
  <w:style w:type="paragraph" w:customStyle="1" w:styleId="xl96">
    <w:name w:val="xl96"/>
    <w:basedOn w:val="a"/>
    <w:rsid w:val="00DE689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97">
    <w:name w:val="xl97"/>
    <w:basedOn w:val="a"/>
    <w:rsid w:val="00DE689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98">
    <w:name w:val="xl98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99">
    <w:name w:val="xl99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100">
    <w:name w:val="xl100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101">
    <w:name w:val="xl101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cs="新細明體"/>
      <w:b/>
      <w:bCs/>
      <w:kern w:val="0"/>
      <w:sz w:val="20"/>
      <w:szCs w:val="20"/>
    </w:rPr>
  </w:style>
  <w:style w:type="paragraph" w:customStyle="1" w:styleId="xl102">
    <w:name w:val="xl102"/>
    <w:basedOn w:val="a"/>
    <w:rsid w:val="00DE689D"/>
    <w:pPr>
      <w:widowControl/>
      <w:spacing w:before="100" w:beforeAutospacing="1" w:after="100" w:afterAutospacing="1"/>
    </w:pPr>
    <w:rPr>
      <w:rFonts w:cs="新細明體"/>
      <w:kern w:val="0"/>
      <w:sz w:val="20"/>
      <w:szCs w:val="20"/>
    </w:rPr>
  </w:style>
  <w:style w:type="paragraph" w:customStyle="1" w:styleId="xl103">
    <w:name w:val="xl103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104">
    <w:name w:val="xl104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105">
    <w:name w:val="xl105"/>
    <w:basedOn w:val="a"/>
    <w:rsid w:val="00DE689D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b/>
      <w:bCs/>
      <w:kern w:val="0"/>
      <w:sz w:val="20"/>
      <w:szCs w:val="20"/>
    </w:rPr>
  </w:style>
  <w:style w:type="paragraph" w:customStyle="1" w:styleId="xl106">
    <w:name w:val="xl106"/>
    <w:basedOn w:val="a"/>
    <w:rsid w:val="00DE689D"/>
    <w:pPr>
      <w:widowControl/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paragraph" w:customStyle="1" w:styleId="xl107">
    <w:name w:val="xl107"/>
    <w:basedOn w:val="a"/>
    <w:rsid w:val="00DE689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cs="新細明體"/>
      <w:kern w:val="0"/>
      <w:sz w:val="20"/>
      <w:szCs w:val="20"/>
    </w:rPr>
  </w:style>
  <w:style w:type="character" w:styleId="af">
    <w:name w:val="Hyperlink"/>
    <w:uiPriority w:val="99"/>
    <w:unhideWhenUsed/>
    <w:rsid w:val="00A05F62"/>
    <w:rPr>
      <w:color w:val="0563C1"/>
      <w:u w:val="single"/>
    </w:rPr>
  </w:style>
  <w:style w:type="character" w:customStyle="1" w:styleId="12">
    <w:name w:val="未解析的提及1"/>
    <w:uiPriority w:val="99"/>
    <w:semiHidden/>
    <w:unhideWhenUsed/>
    <w:rsid w:val="00A05F62"/>
    <w:rPr>
      <w:color w:val="605E5C"/>
      <w:shd w:val="clear" w:color="auto" w:fill="E1DFDD"/>
    </w:rPr>
  </w:style>
  <w:style w:type="character" w:styleId="af0">
    <w:name w:val="annotation reference"/>
    <w:uiPriority w:val="99"/>
    <w:semiHidden/>
    <w:unhideWhenUsed/>
    <w:rsid w:val="00656213"/>
    <w:rPr>
      <w:sz w:val="18"/>
      <w:szCs w:val="18"/>
    </w:rPr>
  </w:style>
  <w:style w:type="paragraph" w:styleId="af1">
    <w:name w:val="Revision"/>
    <w:hidden/>
    <w:uiPriority w:val="99"/>
    <w:semiHidden/>
    <w:rsid w:val="00656213"/>
    <w:rPr>
      <w:kern w:val="2"/>
      <w:sz w:val="24"/>
      <w:szCs w:val="22"/>
      <w:lang w:eastAsia="zh-TW"/>
    </w:rPr>
  </w:style>
  <w:style w:type="paragraph" w:styleId="Web">
    <w:name w:val="Normal (Web)"/>
    <w:basedOn w:val="a"/>
    <w:uiPriority w:val="99"/>
    <w:semiHidden/>
    <w:unhideWhenUsed/>
    <w:rsid w:val="00B61EC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2">
    <w:name w:val="未解析的提及2"/>
    <w:basedOn w:val="a0"/>
    <w:uiPriority w:val="99"/>
    <w:semiHidden/>
    <w:unhideWhenUsed/>
    <w:rsid w:val="00A410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2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383A3-F651-455D-A308-EC546D07C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5</Words>
  <Characters>7787</Characters>
  <Application>Microsoft Office Word</Application>
  <DocSecurity>0</DocSecurity>
  <Lines>865</Lines>
  <Paragraphs>265</Paragraphs>
  <ScaleCrop>false</ScaleCrop>
  <Company/>
  <LinksUpToDate>false</LinksUpToDate>
  <CharactersWithSpaces>8777</CharactersWithSpaces>
  <SharedDoc>false</SharedDoc>
  <HLinks>
    <vt:vector size="18" baseType="variant">
      <vt:variant>
        <vt:i4>196613</vt:i4>
      </vt:variant>
      <vt:variant>
        <vt:i4>6</vt:i4>
      </vt:variant>
      <vt:variant>
        <vt:i4>0</vt:i4>
      </vt:variant>
      <vt:variant>
        <vt:i4>5</vt:i4>
      </vt:variant>
      <vt:variant>
        <vt:lpwstr>https://www.ukessays.com/essays/education/internal-and-external-factors-of-effective-learning-education-essay.php?vref=1</vt:lpwstr>
      </vt:variant>
      <vt:variant>
        <vt:lpwstr/>
      </vt:variant>
      <vt:variant>
        <vt:i4>7274615</vt:i4>
      </vt:variant>
      <vt:variant>
        <vt:i4>3</vt:i4>
      </vt:variant>
      <vt:variant>
        <vt:i4>0</vt:i4>
      </vt:variant>
      <vt:variant>
        <vt:i4>5</vt:i4>
      </vt:variant>
      <vt:variant>
        <vt:lpwstr>https://www.pipedrive.com/en/blog/managing-workplace-stress</vt:lpwstr>
      </vt:variant>
      <vt:variant>
        <vt:lpwstr/>
      </vt:variant>
      <vt:variant>
        <vt:i4>3604528</vt:i4>
      </vt:variant>
      <vt:variant>
        <vt:i4>0</vt:i4>
      </vt:variant>
      <vt:variant>
        <vt:i4>0</vt:i4>
      </vt:variant>
      <vt:variant>
        <vt:i4>5</vt:i4>
      </vt:variant>
      <vt:variant>
        <vt:lpwstr>https://www.public.com.tw/exam-license/mt-quo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Tzu Lin</dc:creator>
  <cp:lastModifiedBy>DP Chen</cp:lastModifiedBy>
  <cp:revision>3</cp:revision>
  <dcterms:created xsi:type="dcterms:W3CDTF">2024-01-25T07:12:00Z</dcterms:created>
  <dcterms:modified xsi:type="dcterms:W3CDTF">2024-01-2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68147f41a51024e991a74700a64774293a23be93567896f893ddc1de2e5387</vt:lpwstr>
  </property>
</Properties>
</file>